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FE4" w:rsidRPr="0079362B" w:rsidRDefault="00BB39A7" w:rsidP="00E03AED">
      <w:pPr>
        <w:rPr>
          <w:rFonts w:ascii="Times New Roman" w:hAnsi="Times New Roman" w:cs="Times New Roman"/>
          <w:b/>
          <w:sz w:val="24"/>
          <w:szCs w:val="24"/>
        </w:rPr>
      </w:pPr>
      <w:r w:rsidRPr="0071110F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71110F">
        <w:rPr>
          <w:rFonts w:ascii="Times New Roman" w:hAnsi="Times New Roman" w:cs="Times New Roman"/>
          <w:b/>
          <w:sz w:val="24"/>
          <w:szCs w:val="24"/>
        </w:rPr>
        <w:t xml:space="preserve">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2FE4" w:rsidRPr="003D2B2F">
        <w:rPr>
          <w:rFonts w:ascii="Times New Roman" w:hAnsi="Times New Roman" w:cs="Times New Roman"/>
          <w:sz w:val="24"/>
          <w:szCs w:val="24"/>
        </w:rPr>
        <w:t xml:space="preserve">Locations of the </w:t>
      </w:r>
      <w:r w:rsidR="008A3801">
        <w:rPr>
          <w:rFonts w:ascii="Times New Roman" w:hAnsi="Times New Roman" w:cs="Times New Roman" w:hint="eastAsia"/>
          <w:sz w:val="24"/>
          <w:szCs w:val="24"/>
        </w:rPr>
        <w:t>five</w:t>
      </w:r>
      <w:r w:rsidR="008A3801" w:rsidRPr="003D2B2F">
        <w:rPr>
          <w:rFonts w:ascii="Times New Roman" w:hAnsi="Times New Roman" w:cs="Times New Roman"/>
          <w:sz w:val="24"/>
          <w:szCs w:val="24"/>
        </w:rPr>
        <w:t xml:space="preserve"> </w:t>
      </w:r>
      <w:r w:rsidR="00B612EE" w:rsidRPr="00FC68C1">
        <w:rPr>
          <w:rFonts w:ascii="Times New Roman" w:hAnsi="Times New Roman" w:cs="Times New Roman" w:hint="eastAsia"/>
          <w:i/>
          <w:sz w:val="24"/>
          <w:szCs w:val="24"/>
        </w:rPr>
        <w:t>Populus davidiana</w:t>
      </w:r>
      <w:r w:rsidR="00B612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2FE4" w:rsidRPr="003D2B2F">
        <w:rPr>
          <w:rFonts w:ascii="Times New Roman" w:hAnsi="Times New Roman" w:cs="Times New Roman"/>
          <w:sz w:val="24"/>
          <w:szCs w:val="24"/>
        </w:rPr>
        <w:t xml:space="preserve">populations </w:t>
      </w:r>
      <w:r w:rsidR="008A3801">
        <w:rPr>
          <w:rFonts w:ascii="Times New Roman" w:hAnsi="Times New Roman" w:cs="Times New Roman" w:hint="eastAsia"/>
          <w:sz w:val="24"/>
          <w:szCs w:val="24"/>
        </w:rPr>
        <w:t>from</w:t>
      </w:r>
      <w:r w:rsidR="008A3801" w:rsidRPr="003D2B2F">
        <w:rPr>
          <w:rFonts w:ascii="Times New Roman" w:hAnsi="Times New Roman" w:cs="Times New Roman"/>
          <w:sz w:val="24"/>
          <w:szCs w:val="24"/>
        </w:rPr>
        <w:t xml:space="preserve"> </w:t>
      </w:r>
      <w:r w:rsidR="00C02FE4" w:rsidRPr="003D2B2F">
        <w:rPr>
          <w:rFonts w:ascii="Times New Roman" w:hAnsi="Times New Roman" w:cs="Times New Roman"/>
          <w:sz w:val="24"/>
          <w:szCs w:val="24"/>
        </w:rPr>
        <w:t xml:space="preserve">Korea </w:t>
      </w:r>
      <w:r w:rsidR="00B612EE">
        <w:rPr>
          <w:rFonts w:ascii="Times New Roman" w:hAnsi="Times New Roman" w:cs="Times New Roman" w:hint="eastAsia"/>
          <w:sz w:val="24"/>
          <w:szCs w:val="24"/>
        </w:rPr>
        <w:t xml:space="preserve">(Lee et al. 2011) </w:t>
      </w:r>
      <w:r w:rsidR="008A3801">
        <w:rPr>
          <w:rFonts w:ascii="Times New Roman" w:hAnsi="Times New Roman" w:cs="Times New Roman" w:hint="eastAsia"/>
          <w:sz w:val="24"/>
          <w:szCs w:val="24"/>
        </w:rPr>
        <w:t xml:space="preserve">that were </w:t>
      </w:r>
      <w:r w:rsidR="00C02FE4" w:rsidRPr="003D2B2F">
        <w:rPr>
          <w:rFonts w:ascii="Times New Roman" w:hAnsi="Times New Roman" w:cs="Times New Roman"/>
          <w:sz w:val="24"/>
          <w:szCs w:val="24"/>
        </w:rPr>
        <w:t>used for ecological niche modeling.</w:t>
      </w:r>
    </w:p>
    <w:p w:rsidR="00C02FE4" w:rsidRPr="008A3801" w:rsidRDefault="00C02FE4" w:rsidP="00E03AE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1985"/>
      </w:tblGrid>
      <w:tr w:rsidR="00C02FE4" w:rsidRPr="003D2B2F" w:rsidTr="00F664D0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b/>
                <w:sz w:val="24"/>
                <w:szCs w:val="24"/>
              </w:rPr>
              <w:t>Longitude (E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b/>
                <w:sz w:val="24"/>
                <w:szCs w:val="24"/>
              </w:rPr>
              <w:t>Latitude (N)</w:t>
            </w:r>
          </w:p>
        </w:tc>
      </w:tr>
      <w:tr w:rsidR="00C02FE4" w:rsidRPr="003D2B2F" w:rsidTr="00F664D0">
        <w:tc>
          <w:tcPr>
            <w:tcW w:w="1985" w:type="dxa"/>
            <w:tcBorders>
              <w:top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28.38333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38.15</w:t>
            </w:r>
          </w:p>
        </w:tc>
      </w:tr>
      <w:tr w:rsidR="00C02FE4" w:rsidRPr="003D2B2F" w:rsidTr="00F664D0">
        <w:tc>
          <w:tcPr>
            <w:tcW w:w="1985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2126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28.55</w:t>
            </w:r>
          </w:p>
        </w:tc>
        <w:tc>
          <w:tcPr>
            <w:tcW w:w="1985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</w:tr>
      <w:tr w:rsidR="00C02FE4" w:rsidRPr="003D2B2F" w:rsidTr="00F664D0">
        <w:tc>
          <w:tcPr>
            <w:tcW w:w="1985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KR</w:t>
            </w:r>
          </w:p>
        </w:tc>
        <w:tc>
          <w:tcPr>
            <w:tcW w:w="2126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28.53333</w:t>
            </w:r>
          </w:p>
        </w:tc>
        <w:tc>
          <w:tcPr>
            <w:tcW w:w="1985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37.43333</w:t>
            </w:r>
          </w:p>
        </w:tc>
      </w:tr>
      <w:tr w:rsidR="00C02FE4" w:rsidRPr="003D2B2F" w:rsidTr="00F664D0">
        <w:tc>
          <w:tcPr>
            <w:tcW w:w="1985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UJ</w:t>
            </w:r>
          </w:p>
        </w:tc>
        <w:tc>
          <w:tcPr>
            <w:tcW w:w="2126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29.18333</w:t>
            </w:r>
          </w:p>
        </w:tc>
        <w:tc>
          <w:tcPr>
            <w:tcW w:w="1985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36.98333</w:t>
            </w:r>
          </w:p>
        </w:tc>
      </w:tr>
      <w:tr w:rsidR="00C02FE4" w:rsidRPr="003D2B2F" w:rsidTr="00F664D0">
        <w:tc>
          <w:tcPr>
            <w:tcW w:w="1985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BH</w:t>
            </w:r>
          </w:p>
        </w:tc>
        <w:tc>
          <w:tcPr>
            <w:tcW w:w="2126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128.93333</w:t>
            </w:r>
          </w:p>
        </w:tc>
        <w:tc>
          <w:tcPr>
            <w:tcW w:w="1985" w:type="dxa"/>
          </w:tcPr>
          <w:p w:rsidR="00C02FE4" w:rsidRPr="003D2B2F" w:rsidRDefault="00C02FE4" w:rsidP="00F664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B2F">
              <w:rPr>
                <w:rFonts w:ascii="Times New Roman" w:hAnsi="Times New Roman" w:cs="Times New Roman"/>
                <w:sz w:val="24"/>
                <w:szCs w:val="24"/>
              </w:rPr>
              <w:t>36.88333</w:t>
            </w:r>
          </w:p>
        </w:tc>
      </w:tr>
    </w:tbl>
    <w:p w:rsidR="00E27B0B" w:rsidRDefault="00E27B0B" w:rsidP="00E27B0B">
      <w:pPr>
        <w:rPr>
          <w:rFonts w:ascii="Times New Roman" w:hAnsi="Times New Roman" w:cs="Times New Roman"/>
          <w:sz w:val="24"/>
          <w:szCs w:val="24"/>
        </w:rPr>
      </w:pPr>
    </w:p>
    <w:p w:rsidR="00D464CA" w:rsidRDefault="00E27B0B" w:rsidP="00C016FF">
      <w:pPr>
        <w:rPr>
          <w:rFonts w:ascii="Times New Roman" w:hAnsi="Times New Roman"/>
          <w:noProof/>
          <w:sz w:val="24"/>
          <w:szCs w:val="24"/>
        </w:rPr>
      </w:pPr>
      <w:r w:rsidRPr="00D104B3">
        <w:rPr>
          <w:rFonts w:ascii="Times New Roman" w:hAnsi="Times New Roman" w:cs="Times New Roman" w:hint="eastAsia"/>
          <w:sz w:val="24"/>
          <w:szCs w:val="24"/>
        </w:rPr>
        <w:t>Referenc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D7AA0" w:rsidRPr="005F6968">
        <w:rPr>
          <w:rFonts w:ascii="Times New Roman" w:hAnsi="Times New Roman"/>
          <w:noProof/>
          <w:sz w:val="24"/>
          <w:szCs w:val="24"/>
        </w:rPr>
        <w:t xml:space="preserve">Lee K. M., Kim Y. Y., Hyun J. O. (2011). Genetic variation in populations of </w:t>
      </w:r>
      <w:r w:rsidR="000D7AA0" w:rsidRPr="005F6968">
        <w:rPr>
          <w:rFonts w:ascii="Times New Roman" w:hAnsi="Times New Roman"/>
          <w:i/>
          <w:noProof/>
          <w:sz w:val="24"/>
          <w:szCs w:val="24"/>
        </w:rPr>
        <w:t>Populus davidiana</w:t>
      </w:r>
      <w:r w:rsidR="000D7AA0" w:rsidRPr="005F6968">
        <w:rPr>
          <w:rFonts w:ascii="Times New Roman" w:hAnsi="Times New Roman"/>
          <w:noProof/>
          <w:sz w:val="24"/>
          <w:szCs w:val="24"/>
        </w:rPr>
        <w:t xml:space="preserve"> Dode based on microsatellite marker analysis. </w:t>
      </w:r>
      <w:r w:rsidR="000D7AA0" w:rsidRPr="005F6968">
        <w:rPr>
          <w:rFonts w:ascii="Times New Roman" w:hAnsi="Times New Roman"/>
          <w:i/>
          <w:noProof/>
          <w:sz w:val="24"/>
          <w:szCs w:val="24"/>
        </w:rPr>
        <w:t>Genes and Genomics,</w:t>
      </w:r>
      <w:r w:rsidR="000D7AA0" w:rsidRPr="005F6968">
        <w:rPr>
          <w:rFonts w:ascii="Times New Roman" w:hAnsi="Times New Roman"/>
          <w:noProof/>
          <w:sz w:val="24"/>
          <w:szCs w:val="24"/>
        </w:rPr>
        <w:t xml:space="preserve"> 33, 163-171. doi: 10.1007/s13258-010-0148-9</w:t>
      </w:r>
      <w:bookmarkStart w:id="0" w:name="_GoBack"/>
      <w:bookmarkEnd w:id="0"/>
    </w:p>
    <w:sectPr w:rsidR="00D464CA" w:rsidSect="00C016FF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87B" w:rsidRDefault="00B7087B" w:rsidP="00997B34">
      <w:r>
        <w:separator/>
      </w:r>
    </w:p>
  </w:endnote>
  <w:endnote w:type="continuationSeparator" w:id="0">
    <w:p w:rsidR="00B7087B" w:rsidRDefault="00B7087B" w:rsidP="00997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87B" w:rsidRDefault="00B7087B" w:rsidP="00997B34">
      <w:r>
        <w:separator/>
      </w:r>
    </w:p>
  </w:footnote>
  <w:footnote w:type="continuationSeparator" w:id="0">
    <w:p w:rsidR="00B7087B" w:rsidRDefault="00B7087B" w:rsidP="00997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5F1"/>
    <w:rsid w:val="00012DC3"/>
    <w:rsid w:val="000318E0"/>
    <w:rsid w:val="00045BCC"/>
    <w:rsid w:val="000615F1"/>
    <w:rsid w:val="00061D2D"/>
    <w:rsid w:val="000B1F89"/>
    <w:rsid w:val="000B394B"/>
    <w:rsid w:val="000B4B8A"/>
    <w:rsid w:val="000C77AC"/>
    <w:rsid w:val="000D7AA0"/>
    <w:rsid w:val="000E6EF8"/>
    <w:rsid w:val="00151676"/>
    <w:rsid w:val="00172AA4"/>
    <w:rsid w:val="001748CF"/>
    <w:rsid w:val="001B63E1"/>
    <w:rsid w:val="001C540A"/>
    <w:rsid w:val="001D19D2"/>
    <w:rsid w:val="00202438"/>
    <w:rsid w:val="0021575E"/>
    <w:rsid w:val="002878D7"/>
    <w:rsid w:val="002A574F"/>
    <w:rsid w:val="002B75BF"/>
    <w:rsid w:val="002C1DB8"/>
    <w:rsid w:val="002C22A4"/>
    <w:rsid w:val="002E598C"/>
    <w:rsid w:val="002F464C"/>
    <w:rsid w:val="003061AE"/>
    <w:rsid w:val="0031736D"/>
    <w:rsid w:val="00326F69"/>
    <w:rsid w:val="00327C4F"/>
    <w:rsid w:val="00340BB3"/>
    <w:rsid w:val="003411C5"/>
    <w:rsid w:val="00374545"/>
    <w:rsid w:val="0040013F"/>
    <w:rsid w:val="004200AB"/>
    <w:rsid w:val="00452FE6"/>
    <w:rsid w:val="0045675D"/>
    <w:rsid w:val="004639D6"/>
    <w:rsid w:val="004B0337"/>
    <w:rsid w:val="004B1CC5"/>
    <w:rsid w:val="004C2930"/>
    <w:rsid w:val="004F24A0"/>
    <w:rsid w:val="004F2DC7"/>
    <w:rsid w:val="005042E5"/>
    <w:rsid w:val="00545FB4"/>
    <w:rsid w:val="0056373B"/>
    <w:rsid w:val="005B197E"/>
    <w:rsid w:val="005B3984"/>
    <w:rsid w:val="005D3059"/>
    <w:rsid w:val="005E6C77"/>
    <w:rsid w:val="005F7553"/>
    <w:rsid w:val="00604583"/>
    <w:rsid w:val="00632F76"/>
    <w:rsid w:val="006610EB"/>
    <w:rsid w:val="006848BA"/>
    <w:rsid w:val="0068569A"/>
    <w:rsid w:val="006A264F"/>
    <w:rsid w:val="006A26C7"/>
    <w:rsid w:val="006C1B70"/>
    <w:rsid w:val="0071110F"/>
    <w:rsid w:val="00712A76"/>
    <w:rsid w:val="00747FF1"/>
    <w:rsid w:val="0075737C"/>
    <w:rsid w:val="007B3BB3"/>
    <w:rsid w:val="007B60EB"/>
    <w:rsid w:val="007C4737"/>
    <w:rsid w:val="007E11C8"/>
    <w:rsid w:val="007E5AE1"/>
    <w:rsid w:val="0083476C"/>
    <w:rsid w:val="00850C67"/>
    <w:rsid w:val="00851834"/>
    <w:rsid w:val="00856724"/>
    <w:rsid w:val="008712F8"/>
    <w:rsid w:val="00883A02"/>
    <w:rsid w:val="008843E2"/>
    <w:rsid w:val="008A3801"/>
    <w:rsid w:val="008B6868"/>
    <w:rsid w:val="008C47C1"/>
    <w:rsid w:val="008F5BCA"/>
    <w:rsid w:val="008F650C"/>
    <w:rsid w:val="00907214"/>
    <w:rsid w:val="00907EC9"/>
    <w:rsid w:val="009276AD"/>
    <w:rsid w:val="00953A50"/>
    <w:rsid w:val="00997B34"/>
    <w:rsid w:val="009A0DD3"/>
    <w:rsid w:val="009C445C"/>
    <w:rsid w:val="00A0002C"/>
    <w:rsid w:val="00A140A3"/>
    <w:rsid w:val="00A776E4"/>
    <w:rsid w:val="00A95012"/>
    <w:rsid w:val="00AB63C9"/>
    <w:rsid w:val="00B167C9"/>
    <w:rsid w:val="00B50334"/>
    <w:rsid w:val="00B612EE"/>
    <w:rsid w:val="00B7087B"/>
    <w:rsid w:val="00B72C4D"/>
    <w:rsid w:val="00B73049"/>
    <w:rsid w:val="00B80765"/>
    <w:rsid w:val="00BA586B"/>
    <w:rsid w:val="00BB39A7"/>
    <w:rsid w:val="00BB4D82"/>
    <w:rsid w:val="00C016FF"/>
    <w:rsid w:val="00C02FE4"/>
    <w:rsid w:val="00C07CD9"/>
    <w:rsid w:val="00C126A3"/>
    <w:rsid w:val="00C126A6"/>
    <w:rsid w:val="00C530FD"/>
    <w:rsid w:val="00C56583"/>
    <w:rsid w:val="00C93DB6"/>
    <w:rsid w:val="00CB33B2"/>
    <w:rsid w:val="00CC1A16"/>
    <w:rsid w:val="00D026CA"/>
    <w:rsid w:val="00D20DD1"/>
    <w:rsid w:val="00D245F8"/>
    <w:rsid w:val="00D252A1"/>
    <w:rsid w:val="00D45F6F"/>
    <w:rsid w:val="00D464CA"/>
    <w:rsid w:val="00D93318"/>
    <w:rsid w:val="00DA794F"/>
    <w:rsid w:val="00DC4E24"/>
    <w:rsid w:val="00E03AED"/>
    <w:rsid w:val="00E27B0B"/>
    <w:rsid w:val="00E84D3E"/>
    <w:rsid w:val="00EA0BF9"/>
    <w:rsid w:val="00EC44C6"/>
    <w:rsid w:val="00EF2F71"/>
    <w:rsid w:val="00F16C01"/>
    <w:rsid w:val="00F2525A"/>
    <w:rsid w:val="00F2587E"/>
    <w:rsid w:val="00F366AD"/>
    <w:rsid w:val="00F664D0"/>
    <w:rsid w:val="00F772EB"/>
    <w:rsid w:val="00F83A9A"/>
    <w:rsid w:val="00F92E4E"/>
    <w:rsid w:val="00FC68C1"/>
    <w:rsid w:val="00FD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F5100DF3-9B5B-4F37-922E-A6F04F43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B34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02FE4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C02FE4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C02FE4"/>
    <w:rPr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02FE4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C02FE4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C02FE4"/>
    <w:rPr>
      <w:rFonts w:ascii="Lucida Grande" w:hAnsi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02FE4"/>
    <w:rPr>
      <w:rFonts w:ascii="Lucida Grande" w:hAnsi="Lucida Grande"/>
      <w:sz w:val="18"/>
      <w:szCs w:val="18"/>
    </w:rPr>
  </w:style>
  <w:style w:type="table" w:styleId="a9">
    <w:name w:val="Table Grid"/>
    <w:basedOn w:val="a1"/>
    <w:uiPriority w:val="59"/>
    <w:rsid w:val="00C02F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uiPriority w:val="99"/>
    <w:unhideWhenUsed/>
    <w:rsid w:val="00C93DB6"/>
    <w:rPr>
      <w:color w:val="0000FF"/>
      <w:u w:val="single"/>
    </w:rPr>
  </w:style>
  <w:style w:type="numbering" w:customStyle="1" w:styleId="1">
    <w:name w:val="无列表1"/>
    <w:next w:val="a2"/>
    <w:uiPriority w:val="99"/>
    <w:semiHidden/>
    <w:unhideWhenUsed/>
    <w:rsid w:val="0071110F"/>
  </w:style>
  <w:style w:type="table" w:customStyle="1" w:styleId="10">
    <w:name w:val="网格型1"/>
    <w:basedOn w:val="a1"/>
    <w:next w:val="a9"/>
    <w:uiPriority w:val="39"/>
    <w:rsid w:val="007111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2F6ADFF2-16F5-4182-8B1E-89555F8F0B0E}"/>
</file>

<file path=customXml/itemProps2.xml><?xml version="1.0" encoding="utf-8"?>
<ds:datastoreItem xmlns:ds="http://schemas.openxmlformats.org/officeDocument/2006/customXml" ds:itemID="{8D2182E4-55E1-4899-9CD7-3EBD022498D1}"/>
</file>

<file path=customXml/itemProps3.xml><?xml version="1.0" encoding="utf-8"?>
<ds:datastoreItem xmlns:ds="http://schemas.openxmlformats.org/officeDocument/2006/customXml" ds:itemID="{8544C227-56F4-4643-B867-63C4BF1099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l</dc:creator>
  <cp:keywords/>
  <dc:description/>
  <cp:lastModifiedBy>zhl</cp:lastModifiedBy>
  <cp:revision>92</cp:revision>
  <dcterms:created xsi:type="dcterms:W3CDTF">2017-01-04T04:25:00Z</dcterms:created>
  <dcterms:modified xsi:type="dcterms:W3CDTF">2017-01-06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